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9D469" w14:textId="6684F421" w:rsidR="00FD23C5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3619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Minimum inhibitory concentrations of metals.</w:t>
      </w:r>
    </w:p>
    <w:tbl>
      <w:tblPr>
        <w:tblStyle w:val="a"/>
        <w:tblW w:w="9288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88"/>
        <w:gridCol w:w="1530"/>
        <w:gridCol w:w="1530"/>
        <w:gridCol w:w="1530"/>
        <w:gridCol w:w="1710"/>
      </w:tblGrid>
      <w:tr w:rsidR="00FD23C5" w14:paraId="571ECFA0" w14:textId="77777777">
        <w:tc>
          <w:tcPr>
            <w:tcW w:w="2988" w:type="dxa"/>
            <w:vMerge w:val="restart"/>
            <w:tcBorders>
              <w:top w:val="single" w:sz="4" w:space="0" w:color="000000"/>
            </w:tcBorders>
          </w:tcPr>
          <w:p w14:paraId="5396A599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imum inhibitory</w:t>
            </w:r>
          </w:p>
          <w:p w14:paraId="555BB62C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s (MIC)</w:t>
            </w:r>
          </w:p>
          <w:p w14:paraId="3A689CC9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g 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A53ACF3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ains</w:t>
            </w:r>
          </w:p>
        </w:tc>
      </w:tr>
      <w:tr w:rsidR="00FD23C5" w14:paraId="67F8D8BA" w14:textId="77777777">
        <w:tc>
          <w:tcPr>
            <w:tcW w:w="2988" w:type="dxa"/>
            <w:vMerge/>
            <w:tcBorders>
              <w:top w:val="single" w:sz="4" w:space="0" w:color="000000"/>
            </w:tcBorders>
          </w:tcPr>
          <w:p w14:paraId="541015CD" w14:textId="77777777" w:rsidR="00FD23C5" w:rsidRDefault="00FD23C5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082129CD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Klebsiella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train R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7B4D4628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Klebsiella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strain R1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5E895E92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erratia </w:t>
            </w:r>
            <w:r>
              <w:rPr>
                <w:rFonts w:ascii="Times New Roman" w:eastAsia="Times New Roman" w:hAnsi="Times New Roman" w:cs="Times New Roman"/>
              </w:rPr>
              <w:t>sp.</w:t>
            </w:r>
          </w:p>
          <w:p w14:paraId="56FDF28F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strain L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674F4AE3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aoultella </w:t>
            </w:r>
            <w:r>
              <w:rPr>
                <w:rFonts w:ascii="Times New Roman" w:eastAsia="Times New Roman" w:hAnsi="Times New Roman" w:cs="Times New Roman"/>
              </w:rPr>
              <w:t>sp. strain L30</w:t>
            </w:r>
          </w:p>
        </w:tc>
      </w:tr>
      <w:tr w:rsidR="00FD23C5" w14:paraId="3C4FE237" w14:textId="77777777">
        <w:tc>
          <w:tcPr>
            <w:tcW w:w="2988" w:type="dxa"/>
            <w:tcBorders>
              <w:top w:val="single" w:sz="4" w:space="0" w:color="000000"/>
            </w:tcBorders>
          </w:tcPr>
          <w:p w14:paraId="509F57D9" w14:textId="77777777" w:rsidR="00FD23C5" w:rsidRDefault="00FD23C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0BF9F87A" w14:textId="77777777" w:rsidR="00FD23C5" w:rsidRDefault="00FD23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0FBE0F3B" w14:textId="77777777" w:rsidR="00FD23C5" w:rsidRDefault="00FD23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095AF2AC" w14:textId="77777777" w:rsidR="00FD23C5" w:rsidRDefault="00FD23C5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011C78B8" w14:textId="77777777" w:rsidR="00FD23C5" w:rsidRDefault="00FD23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D23C5" w14:paraId="43341DBE" w14:textId="77777777">
        <w:tc>
          <w:tcPr>
            <w:tcW w:w="2988" w:type="dxa"/>
          </w:tcPr>
          <w:p w14:paraId="5FA63ABC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 </w:t>
            </w:r>
          </w:p>
        </w:tc>
        <w:tc>
          <w:tcPr>
            <w:tcW w:w="1530" w:type="dxa"/>
          </w:tcPr>
          <w:p w14:paraId="0728330A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530" w:type="dxa"/>
          </w:tcPr>
          <w:p w14:paraId="2C3AB9F6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530" w:type="dxa"/>
          </w:tcPr>
          <w:p w14:paraId="63FCD61A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710" w:type="dxa"/>
          </w:tcPr>
          <w:p w14:paraId="75AE8513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FD23C5" w14:paraId="2CDB2B1A" w14:textId="77777777">
        <w:tc>
          <w:tcPr>
            <w:tcW w:w="2988" w:type="dxa"/>
          </w:tcPr>
          <w:p w14:paraId="4165D4F8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530" w:type="dxa"/>
          </w:tcPr>
          <w:p w14:paraId="7AA80ADA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1BB54874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14A95C57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</w:tcPr>
          <w:p w14:paraId="4048330C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D23C5" w14:paraId="4E7A2E1A" w14:textId="77777777">
        <w:tc>
          <w:tcPr>
            <w:tcW w:w="2988" w:type="dxa"/>
          </w:tcPr>
          <w:p w14:paraId="6F1152D1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 </w:t>
            </w:r>
          </w:p>
        </w:tc>
        <w:tc>
          <w:tcPr>
            <w:tcW w:w="1530" w:type="dxa"/>
          </w:tcPr>
          <w:p w14:paraId="06A31BFB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3A752FFF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3CBF0BE0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14:paraId="083759BC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D23C5" w14:paraId="09500194" w14:textId="77777777">
        <w:tc>
          <w:tcPr>
            <w:tcW w:w="2988" w:type="dxa"/>
          </w:tcPr>
          <w:p w14:paraId="40478D1D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530" w:type="dxa"/>
          </w:tcPr>
          <w:p w14:paraId="13FD5A12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7975116B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1B2A2E82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10" w:type="dxa"/>
          </w:tcPr>
          <w:p w14:paraId="3C46F5C9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D23C5" w14:paraId="344A7EA4" w14:textId="77777777">
        <w:tc>
          <w:tcPr>
            <w:tcW w:w="2988" w:type="dxa"/>
          </w:tcPr>
          <w:p w14:paraId="5D595146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b </w:t>
            </w:r>
          </w:p>
        </w:tc>
        <w:tc>
          <w:tcPr>
            <w:tcW w:w="1530" w:type="dxa"/>
          </w:tcPr>
          <w:p w14:paraId="468FC159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530" w:type="dxa"/>
          </w:tcPr>
          <w:p w14:paraId="13F941C9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530" w:type="dxa"/>
          </w:tcPr>
          <w:p w14:paraId="5C5D7650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710" w:type="dxa"/>
          </w:tcPr>
          <w:p w14:paraId="0890C10B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FD23C5" w14:paraId="280DBAF9" w14:textId="77777777">
        <w:tc>
          <w:tcPr>
            <w:tcW w:w="2988" w:type="dxa"/>
          </w:tcPr>
          <w:p w14:paraId="28E92389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530" w:type="dxa"/>
          </w:tcPr>
          <w:p w14:paraId="1304FCF7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1530" w:type="dxa"/>
          </w:tcPr>
          <w:p w14:paraId="41693A11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1530" w:type="dxa"/>
          </w:tcPr>
          <w:p w14:paraId="7CE569B3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1710" w:type="dxa"/>
          </w:tcPr>
          <w:p w14:paraId="0814FBD4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000</w:t>
            </w:r>
          </w:p>
        </w:tc>
      </w:tr>
      <w:tr w:rsidR="00FD23C5" w14:paraId="1AC7EBB6" w14:textId="77777777">
        <w:tc>
          <w:tcPr>
            <w:tcW w:w="2988" w:type="dxa"/>
          </w:tcPr>
          <w:p w14:paraId="31CABCD2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 </w:t>
            </w:r>
          </w:p>
        </w:tc>
        <w:tc>
          <w:tcPr>
            <w:tcW w:w="1530" w:type="dxa"/>
          </w:tcPr>
          <w:p w14:paraId="49BAA060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17A765C8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0BF87A82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</w:tcPr>
          <w:p w14:paraId="56808054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D23C5" w14:paraId="0F54E3FE" w14:textId="77777777">
        <w:tc>
          <w:tcPr>
            <w:tcW w:w="2988" w:type="dxa"/>
          </w:tcPr>
          <w:p w14:paraId="02AA6CC1" w14:textId="77777777" w:rsidR="00FD23C5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n </w:t>
            </w:r>
          </w:p>
        </w:tc>
        <w:tc>
          <w:tcPr>
            <w:tcW w:w="1530" w:type="dxa"/>
          </w:tcPr>
          <w:p w14:paraId="5F1ACE1A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530" w:type="dxa"/>
          </w:tcPr>
          <w:p w14:paraId="226198CF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530" w:type="dxa"/>
          </w:tcPr>
          <w:p w14:paraId="1530141E" w14:textId="77777777" w:rsidR="00FD23C5" w:rsidRDefault="00000000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710" w:type="dxa"/>
          </w:tcPr>
          <w:p w14:paraId="70809159" w14:textId="77777777" w:rsidR="00FD23C5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0</w:t>
            </w:r>
          </w:p>
        </w:tc>
      </w:tr>
      <w:tr w:rsidR="00FD23C5" w14:paraId="67D93569" w14:textId="77777777">
        <w:tc>
          <w:tcPr>
            <w:tcW w:w="2988" w:type="dxa"/>
            <w:tcBorders>
              <w:bottom w:val="single" w:sz="4" w:space="0" w:color="000000"/>
            </w:tcBorders>
          </w:tcPr>
          <w:p w14:paraId="46BB470A" w14:textId="77777777" w:rsidR="00FD23C5" w:rsidRDefault="00FD23C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19A11437" w14:textId="77777777" w:rsidR="00FD23C5" w:rsidRDefault="00FD23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539143B1" w14:textId="77777777" w:rsidR="00FD23C5" w:rsidRDefault="00FD23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06DEC29C" w14:textId="77777777" w:rsidR="00FD23C5" w:rsidRDefault="00FD23C5">
            <w:pPr>
              <w:ind w:righ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2ADC7DF7" w14:textId="77777777" w:rsidR="00FD23C5" w:rsidRDefault="00FD23C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2E2DE54" w14:textId="77777777" w:rsidR="00FD23C5" w:rsidRDefault="00FD23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78068C" w14:textId="77777777" w:rsidR="00FD23C5" w:rsidRDefault="00FD23C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9FEE05" w14:textId="77777777" w:rsidR="00FD23C5" w:rsidRDefault="00FD23C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D23C5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3C5"/>
    <w:rsid w:val="00236196"/>
    <w:rsid w:val="00FD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7A898"/>
  <w15:docId w15:val="{A4740B84-464E-4DB1-A710-BA1540FE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135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MXUJ2xd0+VgoND5zWpm1Wnejvg==">CgMxLjA4AHIhMV8wQ0hickk5WXJ6TFZLYWNTNVVIeW1yZHJIY2xUUzB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Sonia Tiquia-Arashiro</cp:lastModifiedBy>
  <cp:revision>2</cp:revision>
  <dcterms:created xsi:type="dcterms:W3CDTF">2018-05-27T20:45:00Z</dcterms:created>
  <dcterms:modified xsi:type="dcterms:W3CDTF">2023-07-18T02:33:00Z</dcterms:modified>
</cp:coreProperties>
</file>